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Courier New" w:ascii="Courier New" w:hAnsi="Courier New"/>
          <w:b/>
          <w:sz w:val="28"/>
          <w:szCs w:val="28"/>
        </w:rPr>
        <w:t xml:space="preserve">LIST OF ALIEN GENES : </w:t>
      </w:r>
      <w:r>
        <w:rPr>
          <w:rFonts w:cs="Courier New" w:ascii="Courier New" w:hAnsi="Courier New"/>
          <w:b/>
          <w:i/>
          <w:sz w:val="28"/>
          <w:szCs w:val="28"/>
        </w:rPr>
        <w:t>Thermus scotoductus</w:t>
      </w:r>
      <w:r>
        <w:rPr>
          <w:rFonts w:cs="Courier New" w:ascii="Courier New" w:hAnsi="Courier New"/>
          <w:b/>
          <w:sz w:val="28"/>
          <w:szCs w:val="28"/>
        </w:rPr>
        <w:t xml:space="preserve"> SA01</w:t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>Determined by codon bias relative to all genes and selected other standards</w:t>
      </w:r>
    </w:p>
    <w:p>
      <w:pPr>
        <w:pStyle w:val="PlainText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ndards:  genomeCDS.cbRAl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enomeCDS.cbR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enomeCDS.cbRC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enomeCDS.cb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 of genes: 22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iteria: all biases &gt; threshold depending on gene length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0.5223(100) 0.4550(150) 0.3856(250) 0.3395(400) 0.3031(6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(Standard) = Bias(All)/Bias(Standar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 = Bias(All)/[0.5*Bias(RP)+0.25*Bias(CH)+0.25*Bias(TF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EN GEN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28"/>
          <w:szCs w:val="28"/>
        </w:rPr>
        <w:t xml:space="preserve">   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Eg  B(all)  EgRP B(RP)  EgCH B(CH)  EgTF B(TF)   Ag   Length  S3   Posi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15  0.84 0.495  0.80 0.519  0.83 0.500  0.078   264  68.18     95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715..951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0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ipo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0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48  0.91 0.602  0.83 0.657  0.84 0.653  0.140   153  62.75    605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0105..605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07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07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24  0.85 0.614  0.85 0.617  0.83 0.628  0.049   100  68.00    608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0547..6085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0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ddiction module antitoxin, Axe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0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43  0.90 0.607  0.85 0.637  0.87 0.624  0.048    91  76.92    707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0506..7078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0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0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554  1.05 0.527  0.90 0.616  0.99 0.559  0.061   117  72.65    969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628..9698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1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1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 1.10  0.683  1.07 0.637  1.02 0.668  1.26 0.542  0.311   405  82.96   1507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776..1519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uf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1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lation elongation factor Tu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1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18  0.82 0.507  0.90 0.462  0.73 0.573  0.090   281  74.38   2490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48250..24909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epeat motif-contain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96  0.85 0.704  0.80 0.743  0.82 0.728  0.291   301  61.46   2534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3404..2543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hamnosyl 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458  0.82 0.559  0.73 0.627  0.78 0.589  0.176   369  64.23   2544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4454..2555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lycosyl transferase group 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800  0.90 0.892  0.82 0.973  0.87 0.923  0.528   413  46.97   2558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5830..2570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membran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566  0.86 0.657  0.79 0.713  0.85 0.665  0.278   385  62.60   2570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7071..2582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439  0.82 0.538  0.75 0.584  0.79 0.558  0.152   373  65.68   25822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8228..2593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rfpB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galact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27  0.87 0.605  0.79 0.667  0.86 0.611  0.163   209  66.03   2599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59975..2606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2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cetyltransferase with multiple hexapeptid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epeat domain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2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7  0.370  0.82 0.454  0.72 0.516  0.75 0.491  0.081   374  67.38   2606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60604..2617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spsC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30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pore coat polysaccharide biosynthesis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SpsC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30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689  0.91 0.754  0.94 0.734  0.95 0.726  0.170    84  67.86   2667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66707..2669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30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AbrB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30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525  0.93 0.566  1.07 0.491  0.92 0.574  0.050   128  82.03   3227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22319..32270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3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omain of unknown function super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3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5  0.374  0.77 0.487  0.76 0.489  0.72 0.521  0.090   376  67.29   3515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50422..3515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0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ipo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0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37  0.93 0.578  0.84 0.642  0.91 0.588  0.075   120  70.83   3606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360617..36097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1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1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364  0.95 0.382  0.89 0.410  1.03 0.354  0.038   425  81.41   3644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63149..36442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2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4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2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632  0.87 0.727  0.82 0.774  0.83 0.764  0.330   323  56.04   3844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83484..38445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71  0.83 0.567  0.80 0.589  0.76 0.618  0.083   159  67.30   3849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84473..3849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cetyltransferase, gnat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21  0.87 0.599  0.81 0.646  0.87 0.602  0.151   205  64.39   3880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87428..38804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queC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rchaeosine biosynthesis protein QueC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16  0.92 0.564  0.94 0.550  0.85 0.607  0.047   118  74.58   3947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394396..3947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364  0.95 0.382  0.89 0.410  1.03 0.354  0.038   425  81.41   4122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10994..41227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6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4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6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2  0.374  1.03 0.364  0.97 0.384  1.07 0.351  0.028   390  84.62   4137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12535..4137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7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NA integration/recombination/invertio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7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668  0.87 0.770  0.80 0.834  0.86 0.779  0.415   527  54.08   4173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417341..4189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ATP-dependent endonuclease of the OL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7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48  0.83 0.537  0.75 0.599  0.78 0.572  0.205  1115  62.87   4224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19073..42242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7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TP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7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50  0.80 0.438  0.73 0.478  0.80 0.440  0.098   947  72.02   4253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22489..42533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7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tein of unknown functio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7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43  0.80 0.428  0.70 0.486  0.75 0.460  0.097  1188  67.09   4306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27116..43068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4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ype III restriction enzyme, subunit res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4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526  0.96 0.551  1.00 0.527  0.94 0.558  0.019   104  84.62   4894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89134..48945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53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nucleotidyltransferas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53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640  0.94 0.683  0.89 0.718  0.90 0.708  0.129    85  71.76   491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491060..49132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5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5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99  0.88 0.684  0.81 0.737  0.84 0.716  0.352   612  57.52   5136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511837..51367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5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5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89  0.85 0.460  0.78 0.497  0.81 0.483  0.074   332  75.00   58230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582309..5833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dpr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6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mpetence protein Dpr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6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504  0.87 0.577  0.80 0.629  0.80 0.627  0.085   137  65.69   6216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21251..6216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68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68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467  0.95 0.491  1.09 0.427  0.87 0.538  0.060   206  83.01   6544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653827..65445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7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cet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7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30  0.92 0.465  0.84 0.510  0.86 0.500  0.063   232  73.71   7063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06394..70709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7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7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546  0.82 0.666  0.80 0.680  0.79 0.694  0.301   553  57.50   7097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08078..70974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comZ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77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mZ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77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514  0.83 0.618  0.80 0.638  0.82 0.630  0.104   141  64.54   7114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11010..71143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77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77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13  0.85 0.603  0.85 0.607  0.77 0.666  0.071   118  66.10   7140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13731..71409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77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77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620  0.89 0.693  0.86 0.722  0.93 0.670  0.145   107  71.03   7596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759668..7599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353  0.98 0.362  0.84 0.420  0.92 0.384  0.068   964  78.01   7645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61640..76453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hsdR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ype I restriction-modification system, subuni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606  0.86 0.708  0.84 0.722  0.81 0.751  0.313   352  58.24   7655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64534..76559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estriction modification system DNA specificit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620  0.87 0.712  0.84 0.739  0.84 0.736  0.353   496  56.05   7685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67073..7685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2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2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505  0.84 0.599  0.79 0.642  0.82 0.618  0.259  1660  61.45   7735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768563..77354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2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2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5  0.333  0.77 0.431  0.71 0.468  0.75 0.445  0.059   442  72.85   8072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807232..8085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86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erine prote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86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58  0.89 0.626  0.84 0.664  0.91 0.613  0.062    91  74.73   86977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869501..86977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rpl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09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50S ribosomal protein L7Ae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09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70  0.87 0.654  0.80 0.717  0.87 0.659  0.204   202  63.37   9568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56856..9574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00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00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52  0.92 0.492  1.00 0.451  0.93 0.486  0.059   222  83.33   9647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964097..96476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01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01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18  0.82 0.511  0.75 0.554  0.80 0.520  0.089   255  67.06   9836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983632..9844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0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0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611  0.86 0.708  0.81 0.758  0.83 0.738  0.143    94  62.77  10463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46337..10466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0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erine/threonine protein phospha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0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24  0.89 0.478  0.84 0.507  0.92 0.461  0.033   201  74.63  10480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48085..10486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0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0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57  0.89 0.512  0.81 0.567  0.84 0.541  0.066   182  68.13  10610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61049..10616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54  0.90 0.507  0.84 0.539  0.84 0.538  0.052   173  69.36  10697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69737..10702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2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ieske iron-sulfur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2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746  0.93 0.803  0.85 0.879  0.89 0.837  0.272   101  51.49  107151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71514..10718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11  0.87 0.586  0.78 0.657  0.82 0.619  0.206   333  59.76  10827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2784..10837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atechol 2,3 dioxy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530  0.84 0.632  0.77 0.685  0.79 0.674  0.189   218  61.47  10837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3788..10844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GntR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603  0.91 0.664  0.81 0.745  0.88 0.682  0.280   302  59.60  10844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4444..10853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72  0.88 0.648  0.81 0.703  0.83 0.692  0.231   235  57.45  10853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5352..10860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mbE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669  0.94 0.710  0.84 0.800  0.91 0.735  0.303   221  55.20  10860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6072..10867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methylmenaquinone meth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650  0.90 0.718  0.79 0.821  0.83 0.779  0.329   263  56.65  10867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86733..10875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6-phosphogluconate dehydrogenase, NAD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56  0.89 0.624  0.84 0.663  0.85 0.651  0.262   403  60.05  10887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87574..108878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phbh; 4-hydroxybenzoate 3-monooxy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-hydroxybenzoate hydroxyl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58  0.91 0.612  0.87 0.639  0.92 0.604  0.042    82  65.85  10890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88781..108903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hydrodiol dehydro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87  0.86 0.568  0.82 0.592  0.84 0.579  0.092   169  65.09  10895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89044..108955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digoxigenin, subunit be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3-phenylpropionate dioxygenase, subunit be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56  0.80 0.445  0.73 0.487  0.72 0.496  0.084   444  68.92  10909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89566..109090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biphenyl 2,3-dioxy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biphenyl dioxygenase, subunit alph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7  0.367  0.81 0.452  0.74 0.499  0.73 0.505  0.102   483  66.46  10923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0914..109236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 ATP-binding/permeas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83  0.79 0.485  0.78 0.492  0.76 0.502  0.073   316  68.04  10933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2355..109330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membrane spann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95  0.82 0.605  0.77 0.643  0.80 0.618  0.184   286  60.84  10941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3305..109416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inner-membrane translocat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55  0.88 0.515  0.79 0.576  0.85 0.537  0.158   395  65.06  10953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4174..109536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extracellular ligand-binding recept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390  0.85 0.457  0.80 0.488  0.79 0.492  0.072   324  69.14  10964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5462..109643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atechol 2,3 dioxy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04  0.86 0.584  0.85 0.590  0.83 0.610  0.073   134  66.42  10968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096433..109684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arboxymuconolactone decarboxyl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08  0.86 0.474  0.76 0.540  0.84 0.485  0.054   230  67.39  10999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099930..11006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4-oxalocrotonate decarboxyl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25  0.81 0.403  0.71 0.455  0.79 0.411  0.053   501  72.26  11006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00636..11021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6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ldehyde dehydrogenase 5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6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421  0.88 0.481  0.79 0.537  0.89 0.471  0.075   257  74.71  11021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02149..11029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2-hydroxypentadienoic acidhydra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2-keto-4-pentenoate hydrat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7  0.392  0.76 0.515  0.83 0.470  0.74 0.528  0.064   254  71.65  11185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17769..111853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hemD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uroporphyrinogen-III synth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48  0.76 0.459  0.77 0.455  0.75 0.467  0.092   548  71.72  113389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32241..113389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iguanylate cyclase/phosphodiesterase with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AS/PAC sens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05  0.87 0.464  0.77 0.526  0.82 0.491  0.053   234  73.08  11364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36431..11371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19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GntR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19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7  0.372  0.80 0.462  0.72 0.516  0.77 0.486  0.125   592  66.55  11445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42732..114451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0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mylo-alpha-1,6-glucosid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0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42  0.78 0.440  0.74 0.463  0.77 0.447  0.058   409  72.86  11482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47016..114824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0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extracellular solute-binding protein, family 1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0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421  0.84 0.502  0.75 0.559  0.77 0.549  0.116   324  65.74  11492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48315..114929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0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LacI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0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79  0.98 0.590  0.89 0.649  0.94 0.616  0.057    86  69.77  11664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66153..116641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36  0.94 0.569  0.87 0.613  0.92 0.585  0.048   106  70.75  1167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66743..11670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Lbp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642  0.92 0.701  0.82 0.788  0.87 0.739  0.190   115  60.87  11809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80576..118092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nucleotid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516  0.87 0.593  0.85 0.610  0.86 0.598  0.233   476  67.23  11958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94452..119588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562  0.87 0.649  0.86 0.650  0.87 0.644  0.109   120  70.83  11962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95919..119628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17  0.86 0.598  0.96 0.539  0.86 0.603  0.042   112  71.43  11966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196281..11966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5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5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420  0.83 0.507  0.76 0.550  0.82 0.509  0.091   270  75.19  11997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199767..12005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6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family 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6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36  0.94 0.569  0.87 0.613  0.92 0.585  0.048   106  70.75  12057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05438..120576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Lbp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42  0.94 0.363  0.85 0.404  0.92 0.371  0.035   476  75.00  12265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25069..122650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badh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betaine aldehyde dehydro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67  0.90 0.517  0.78 0.600  0.90 0.519  0.124   261  70.11  12273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26513..122730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8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 permeas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8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86  0.87 0.441  0.72 0.539  0.86 0.449  0.061   301  71.10  12282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27310..122821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8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 permease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8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46  0.85 0.522  0.75 0.594  0.82 0.541  0.139   333  65.17  12292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28218..12292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potA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permidine/putrescine import ATP-binding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o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5  0.351  0.77 0.454  0.70 0.499  0.77 0.456  0.067   387  73.64  123039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229226..123039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2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, periplasmic substrate-bindin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2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9  0.442  0.83 0.531  0.74 0.597  0.75 0.588  0.074   182  63.19  12695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69521..12700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2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ipo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2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1  0.86 0.525  0.80 0.563  0.76 0.595  0.080   192  63.54  12739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73964..12745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pcp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2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pyrase; PGP-I; pyroglutamyl-peptidase I;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5-oxoprolyl-peptid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yrrolidone-carboxylate peptid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2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76  0.77 0.485  0.77 0.488  0.73 0.516  0.079   344  68.02  12745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74542..127557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rfa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2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ipopolysaccharide core biosynthesis protei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faG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2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534  0.86 0.619  0.77 0.697  0.80 0.668  0.245   357  61.06  12755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275573..12766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lycos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552  0.97 0.571  0.88 0.627  1.03 0.536  0.056   110  80.00  13240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23687..13240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6  0.618  0.98 0.634  0.91 0.678  0.98 0.633  0.087    82  76.83  132473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324730..13249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7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6  0.84 0.543  0.77 0.589  0.84 0.542  0.191   529  68.05  13265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24962..132655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7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QQ enzyme repeat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7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498  0.94 0.529  0.84 0.594  0.97 0.516  0.090   182  71.98  13271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326630..132718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3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MFS transporter, ADT family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3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338  0.80 0.425  0.69 0.488  0.76 0.443  0.085   561  70.41  14030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01408..140309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4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wo-component sensor histidine ki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4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638  0.93 0.683  0.88 0.729  0.94 0.677  0.133    91  74.73  147099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70716..147099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352  0.88 0.402  0.75 0.469  0.82 0.427  0.047   380  73.68  14732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72113..147325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argJ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3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glutamate N-acetyltransferase/amino-aci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cetyltransfe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3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07  0.87 0.581  0.77 0.656  0.82 0.618  0.123   172  64.53  14748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474289..14748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3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3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342  0.97 0.354  0.86 0.399  0.93 0.369  0.041   522  80.08  15052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5296..15068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6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ype I restriction-modification system, subuni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M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6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76  0.86 0.669  0.78 0.737  0.82 0.700  0.308   449  57.24  15068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6864..15082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6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estriction modification system DNA specificit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6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486  0.96 0.505  0.89 0.549  0.92 0.529  0.202   588  68.54  150823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08232..15100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6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tein of unknown functio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6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24  0.97 0.335  0.83 0.391  0.91 0.358  0.040   971  80.02  15100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10018..15129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hsdR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6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ype I restriction-modification system, subuni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6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87  0.87 0.558  0.87 0.559  0.89 0.545  0.039   130  72.31  15247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24707..152509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7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death-on-curing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7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436  0.88 0.495  0.96 0.455  0.91 0.479  0.022   180  81.67  15256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25122..15256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622  0.93 0.669  1.00 0.621  0.91 0.686  0.180   146  74.66  15304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0005..153044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57  0.86 0.529  0.86 0.530  0.88 0.521  0.042   157  75.80  15308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0420..153089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8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8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403  0.88 0.456  0.92 0.438  0.93 0.433  0.067   349  78.51  15330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1969..153302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integral membrane protein/HD-hydrolase 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8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71  0.90 0.525  0.80 0.590  0.88 0.534  0.088   197  75.13  15337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3145..153374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8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437  0.88 0.495  0.96 0.456  0.82 0.535  0.070   235  77.45  15353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4674..153538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9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9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40  0.86 0.629  0.82 0.659  0.87 0.619  0.134   151  70.86  1535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35401..15358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9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9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45  0.83 0.537  0.89 0.500  0.77 0.576  0.133   339  73.16  15393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38333..153935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5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DNA polymerase III, subunit bet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59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870  0.96 0.903  1.07 0.810  0.98 0.892  0.320    80  76.25  15429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2659..154290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3  0.651  0.91 0.716  1.03 0.630  0.89 0.736  0.199   136  77.94  1543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2960..154337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0  0.698  0.98 0.709  1.10 0.637  0.95 0.736  0.175   101  78.22  15438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3546..1543854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593  0.94 0.630  0.99 0.598  0.90 0.660  0.160   155  75.48  15443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3897..154436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ad52/22 double-strand break repair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643  0.96 0.670  1.04 0.617  0.99 0.648  0.130   106  76.42  15447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4422..154474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786  0.91 0.867  0.94 0.837  0.90 0.871  0.295    97  62.89  15452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4946..154524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9  0.604  0.98 0.619  1.10 0.547  0.93 0.652  0.302   620  82.42  15475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5650..154751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pcrA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TP-dependent DNA helicase PcrA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57  0.94 0.594  1.07 0.523  0.89 0.628  0.224   379  81.53  154903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7889..154903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1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1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82  0.89 0.540  0.96 0.502  0.84 0.574  0.162   373  77.75  15501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49041..155016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2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TPase associated with various cellula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ctivities, AAA_3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2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645  0.91 0.709  1.04 0.622  0.92 0.702  0.120    86  76.74  15517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51472..155173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2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2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437  0.85 0.513  0.76 0.575  0.86 0.508  0.085   230  73.04  15536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52947..155364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2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criptional regulator, ArsR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2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703  0.96 0.734  0.88 0.796  1.01 0.697  0.249   136  70.59  15547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54290..155470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2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11  0.82 0.502  0.77 0.535  0.86 0.478  0.113   381  76.38  15583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57152..155830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380  0.86 0.443  0.81 0.471  0.91 0.417  0.109   819  74.48  15618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59387..156184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-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NTP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740  0.92 0.808  0.85 0.868  0.91 0.813  0.268   104  60.58  156212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1809..156212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587  0.95 0.618  0.88 0.670  1.02 0.573  0.100   114  68.42  15625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2241..156258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72  0.85 0.676  0.81 0.708  0.83 0.687  0.279   360  62.78  156345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63450..15645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3  0.500  0.84 0.595  0.81 0.617  0.84 0.597  0.170   263  65.40  15645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64529..15653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3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635  0.89 0.711  0.83 0.767  0.90 0.704  0.255   192  66.67  15662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5629..15662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4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506  0.84 0.603  0.76 0.663  0.85 0.595  0.142   199  68.34  15667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6186..156678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rbP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bP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603  0.88 0.688  0.85 0.709  0.94 0.641  0.158   129  68.99  15671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66785..156717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4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4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319  0.93 0.342  0.98 0.324  1.04 0.306  0.018   609  89.49  157186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0037..1571869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49  0.82 0.547  0.78 0.579  0.87 0.518  0.184   539  74.95  15749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3283..157490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ipo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76  0.84 0.563  0.80 0.598  0.90 0.527  0.174   381  72.44  15760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4899..157604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S-layer protein-related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90  0.85 0.576  0.81 0.605  0.90 0.542  0.147   252  75.00  15768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6047..157680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91  0.92 0.641  0.90 0.660  0.92 0.640  0.074    83  74.70  1577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6812..15770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7  0.495  0.87 0.570  0.86 0.575  0.90 0.550  0.135   236  73.31  157968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78974..157968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peptid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24  0.90 0.579  0.85 0.619  0.93 0.562  0.108   161  76.40  15809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80483..158097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5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9  0.465  0.88 0.526  0.86 0.538  0.92 0.504  0.055   173  73.99  15818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81309..158183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6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4  0.496  0.83 0.595  0.81 0.614  0.88 0.562  0.097   163  75.46  15823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581811..158230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62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62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635  0.95 0.670  1.01 0.627  0.90 0.705  0.148   114  72.81  1587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87205..15875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6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LexA represso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6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5  0.359  0.95 0.377  0.89 0.405  1.03 0.349  0.033   425  81.41  15878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87881..15891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4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342  0.81 0.423  0.78 0.439  0.80 0.426  0.063   492  74.80  15916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91600..15930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7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aldh-e2; aldhi; ahd-m1; aldhclass 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ldehyde dehydrogen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7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6  0.368  0.92 0.402  0.79 0.463  0.83 0.443  0.037   317  71.29  15933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593307..159426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-46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ABC transporter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1.03  0.539  1.01 0.534  1.16 0.463  0.96 0.564  0.180   366  87.43  16072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07202..16083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6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hage integr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69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634  0.97 0.653  0.90 0.702  1.06 0.600  0.204   173  79.77  16393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638839..163936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7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72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1  0.382  0.86 0.443  1.08 0.352  0.85 0.449  0.048   365  84.38  16773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677301..1678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77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membrane spanning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77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2  0.523  0.94 0.558  0.84 0.622  0.97 0.538  0.059   125  72.80  17227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22355..172273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-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ilT protein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1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7  0.371  0.97 0.383  0.90 0.413  1.05 0.352  0.041   421  81.71  17531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51857..175312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note="-34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posase, IS4 family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4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6  0.412  0.79 0.523  0.72 0.572  0.74 0.559  0.133   368  67.93  17617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60642..176175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5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5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0  0.393  0.83 0.471  0.76 0.514  0.79 0.496  0.055   246  71.95  17914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90670..179141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8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610  0.88 0.695  0.81 0.753  0.84 0.723  0.162   113  64.60  17926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1792257..179260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87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87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78  0.383  0.82 0.466  0.73 0.525  0.76 0.505  0.080   330  66.36  17940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94029..17950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9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restriction endonuclease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9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4  0.450  0.94 0.479  0.96 0.470  0.94 0.478  0.031   183  74.86  179889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798898..17994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18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rotease I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1895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20  0.83 0.506  0.81 0.522  0.82 0.513  0.140   470  69.15  19557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55796..19572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06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integral membrane protein/HD-hydrolase 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06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1  0.475  0.84 0.567  0.78 0.610  0.78 0.611  0.169   313  64.22  19613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61372..19623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pilW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0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mpetence protein PilW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06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550  0.90 0.614  0.87 0.630  0.86 0.637  0.097   123  65.04  19674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1967404..19677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0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IN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074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8  0.613  0.91 0.674  0.81 0.759  0.91 0.672  0.354   623  62.76  208601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084136..20860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2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fibronectin, type III domain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20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90  0.557  0.93 0.596  0.83 0.667  0.90 0.616  0.150   170  65.88  20865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086028..2086543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2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lipo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209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 1.09  0.682  1.07 0.640  1.02 0.672  1.25 0.547  0.312   405  82.22  2107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complement(2106157..2107377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gene="tuf2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2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translation elongation factor Tu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246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2  0.452  0.84 0.537  0.79 0.573  0.79 0.571  0.078   189  69.31  218779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187791..21883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3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328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619  0.84 0.738  0.88 0.707  0.83 0.746  0.138    89  64.04  22015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01545..22018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3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conserved hypothetical prote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341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534  0.85 0.627  0.87 0.613  0.83 0.646  0.071   109  66.06  223534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35344..22356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3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nucleotidyltransferase 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380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b/>
          <w:color w:val="FF0000"/>
          <w:sz w:val="24"/>
          <w:highlight w:val="cyan"/>
        </w:rPr>
        <w:t xml:space="preserve"> </w:t>
      </w:r>
      <w:r>
        <w:rPr>
          <w:rFonts w:cs="Courier New" w:ascii="Courier New" w:hAnsi="Courier New"/>
          <w:b/>
          <w:color w:val="FF0000"/>
          <w:sz w:val="24"/>
          <w:highlight w:val="cyan"/>
        </w:rPr>
        <w:t xml:space="preserve">A </w:t>
      </w:r>
      <w:r>
        <w:rPr>
          <w:rFonts w:cs="Courier New" w:ascii="Courier New" w:hAnsi="Courier New"/>
        </w:rPr>
        <w:t>0.85  0.478  0.86 0.559  0.86 0.554  0.83 0.577  0.060   146  70.55  22919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CDS             2291961..22924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locus_tag="TSC_c24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duct="putative PIN domain"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/protein_id="goetting:TSC_c24430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851" w:right="7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365F91"/>
      <w:sz w:val="28"/>
      <w:szCs w:val="28"/>
      <w:lang w:val="en-ZA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20:49:00Z</dcterms:created>
  <dc:creator>DerekL</dc:creator>
  <dc:description/>
  <dc:language>en-US</dc:language>
  <cp:lastModifiedBy>DerekL</cp:lastModifiedBy>
  <dcterms:modified xsi:type="dcterms:W3CDTF">2011-07-09T20:49:00Z</dcterms:modified>
  <cp:revision>2</cp:revision>
  <dc:subject/>
  <dc:title/>
</cp:coreProperties>
</file>